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4FD7E" w14:textId="4860A6BA" w:rsidR="00271505" w:rsidRDefault="00F23847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A0974A" wp14:editId="04804841">
                <wp:simplePos x="0" y="0"/>
                <wp:positionH relativeFrom="column">
                  <wp:posOffset>516467</wp:posOffset>
                </wp:positionH>
                <wp:positionV relativeFrom="paragraph">
                  <wp:posOffset>3284855</wp:posOffset>
                </wp:positionV>
                <wp:extent cx="9046633" cy="1404620"/>
                <wp:effectExtent l="0" t="0" r="0" b="6350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46633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844E64" w14:textId="56173C32" w:rsidR="00F23847" w:rsidRPr="00F23847" w:rsidRDefault="00F23847" w:rsidP="00F23847">
                            <w:pPr>
                              <w:ind w:firstLineChars="500" w:firstLine="120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 w:rsidRPr="00F238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lncRNA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        </w:t>
                            </w:r>
                            <w:r w:rsidRPr="00F238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       </w:t>
                            </w:r>
                            <w:r w:rsidRPr="00F238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mRNA                          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   </w:t>
                            </w:r>
                            <w:r w:rsidRPr="00F23847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 xml:space="preserve">     miRNA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2A0974A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40.65pt;margin-top:258.65pt;width:712.3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" filled="f" stroked="f">
                <v:textbox style="mso-fit-shape-to-text:t">
                  <w:txbxContent>
                    <w:p w14:paraId="13844E64" w14:textId="56173C32" w:rsidR="00F23847" w:rsidRPr="00F23847" w:rsidRDefault="00F23847" w:rsidP="00F23847">
                      <w:pPr>
                        <w:ind w:firstLineChars="500" w:firstLine="1200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 w:rsidRPr="00F2384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lncRNA         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        </w:t>
                      </w:r>
                      <w:r w:rsidRPr="00F2384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       </w:t>
                      </w:r>
                      <w:r w:rsidRPr="00F2384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mRNA                           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   </w:t>
                      </w:r>
                      <w:r w:rsidRPr="00F23847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 xml:space="preserve">     miRNA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5B679955" wp14:editId="446B5CBF">
            <wp:extent cx="9730105" cy="3200400"/>
            <wp:effectExtent l="0" t="0" r="444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30105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E9017E" w14:textId="2182A8A2" w:rsidR="00D053FC" w:rsidRDefault="00D053FC"/>
    <w:p w14:paraId="2C8C2445" w14:textId="1758479B" w:rsidR="00D053FC" w:rsidRDefault="00D053FC"/>
    <w:p w14:paraId="30BFC54C" w14:textId="74CBBBC6" w:rsidR="00D053FC" w:rsidRPr="007C16CC" w:rsidRDefault="00004F98">
      <w:pPr>
        <w:rPr>
          <w:rFonts w:ascii="Times New Roman" w:hAnsi="Times New Roman" w:cs="Times New Roman"/>
          <w:sz w:val="28"/>
          <w:szCs w:val="32"/>
        </w:rPr>
      </w:pPr>
      <w:r>
        <w:rPr>
          <w:rFonts w:ascii="Times New Roman" w:hAnsi="Times New Roman" w:cs="Times New Roman"/>
          <w:sz w:val="28"/>
          <w:szCs w:val="32"/>
        </w:rPr>
        <w:t xml:space="preserve">S1 </w:t>
      </w:r>
      <w:r w:rsidR="00D053FC" w:rsidRPr="007C16CC">
        <w:rPr>
          <w:rFonts w:ascii="Times New Roman" w:hAnsi="Times New Roman" w:cs="Times New Roman"/>
          <w:sz w:val="28"/>
          <w:szCs w:val="32"/>
        </w:rPr>
        <w:t xml:space="preserve">Fig. The volcano of lncRNA, mRNA and miRNA. The red and green dots represent upregulate and downregulated RNAs respectively. </w:t>
      </w:r>
    </w:p>
    <w:sectPr w:rsidR="00D053FC" w:rsidRPr="007C16CC" w:rsidSect="000605B0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6A3D8A" w14:textId="77777777" w:rsidR="004A4ED0" w:rsidRDefault="004A4ED0" w:rsidP="000605B0">
      <w:r>
        <w:separator/>
      </w:r>
    </w:p>
  </w:endnote>
  <w:endnote w:type="continuationSeparator" w:id="0">
    <w:p w14:paraId="64F43C9A" w14:textId="77777777" w:rsidR="004A4ED0" w:rsidRDefault="004A4ED0" w:rsidP="00060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7E6AA5" w14:textId="77777777" w:rsidR="004A4ED0" w:rsidRDefault="004A4ED0" w:rsidP="000605B0">
      <w:r>
        <w:separator/>
      </w:r>
    </w:p>
  </w:footnote>
  <w:footnote w:type="continuationSeparator" w:id="0">
    <w:p w14:paraId="73A81C87" w14:textId="77777777" w:rsidR="004A4ED0" w:rsidRDefault="004A4ED0" w:rsidP="00060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7361"/>
    <w:rsid w:val="00004F98"/>
    <w:rsid w:val="000605B0"/>
    <w:rsid w:val="00160FD3"/>
    <w:rsid w:val="00271505"/>
    <w:rsid w:val="002C1F3C"/>
    <w:rsid w:val="003056EA"/>
    <w:rsid w:val="003F43DA"/>
    <w:rsid w:val="0040032F"/>
    <w:rsid w:val="0046711D"/>
    <w:rsid w:val="004A4ED0"/>
    <w:rsid w:val="006E05D1"/>
    <w:rsid w:val="006E44C0"/>
    <w:rsid w:val="00701A59"/>
    <w:rsid w:val="007C16CC"/>
    <w:rsid w:val="00847361"/>
    <w:rsid w:val="00915955"/>
    <w:rsid w:val="00997CCF"/>
    <w:rsid w:val="00B51E01"/>
    <w:rsid w:val="00B7218B"/>
    <w:rsid w:val="00D053FC"/>
    <w:rsid w:val="00E31801"/>
    <w:rsid w:val="00E95261"/>
    <w:rsid w:val="00ED726A"/>
    <w:rsid w:val="00F23847"/>
    <w:rsid w:val="00FF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8C74CFB"/>
  <w15:chartTrackingRefBased/>
  <w15:docId w15:val="{BDD6AF93-C610-40F7-8FF1-45E5B0ED6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6C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0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05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0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05B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32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3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eng cao</dc:creator>
  <cp:keywords/>
  <dc:description/>
  <cp:lastModifiedBy>chn off32</cp:lastModifiedBy>
  <cp:revision>15</cp:revision>
  <dcterms:created xsi:type="dcterms:W3CDTF">2019-08-01T02:30:00Z</dcterms:created>
  <dcterms:modified xsi:type="dcterms:W3CDTF">2021-03-10T12:38:00Z</dcterms:modified>
</cp:coreProperties>
</file>